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43794" w14:textId="49895331" w:rsidR="00BE711A" w:rsidRPr="003B07B1" w:rsidRDefault="00BE711A" w:rsidP="00BE711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TUDY </w:t>
      </w: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QUESTIONNAIRE</w:t>
      </w:r>
    </w:p>
    <w:p w14:paraId="2504ECCD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SECTION A: SOCIO-DEMOGRAPHIC CHARACTERISTICS</w:t>
      </w:r>
    </w:p>
    <w:p w14:paraId="48FD4B9D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Below is a list of options pertaining to socio-demographic characteristics, please </w:t>
      </w:r>
      <w:r w:rsidRPr="003B07B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ick ONE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out of the options provided</w:t>
      </w:r>
    </w:p>
    <w:p w14:paraId="384AA964" w14:textId="77777777" w:rsidR="00BE711A" w:rsidRPr="003B07B1" w:rsidRDefault="00BE711A" w:rsidP="00BE711A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Age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 (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a)  &lt;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>30 years    ( b ) 30-39 years    ( c )  40-49 years   (c) 50-59 years (d) 60-69 years  (e)  70years and above</w:t>
      </w:r>
    </w:p>
    <w:p w14:paraId="235135A0" w14:textId="77777777" w:rsidR="00BE711A" w:rsidRPr="003B07B1" w:rsidRDefault="00BE711A" w:rsidP="00BE711A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Gender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(a)Male  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b )  Female </w:t>
      </w:r>
    </w:p>
    <w:p w14:paraId="7D82FBDC" w14:textId="77777777" w:rsidR="00BE711A" w:rsidRPr="003B07B1" w:rsidRDefault="00BE711A" w:rsidP="00BE711A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Ethnicity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>(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a)  Yoruba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  ( b ) Ibo    ( c) Hausa  (d)Others ………………………</w:t>
      </w:r>
    </w:p>
    <w:p w14:paraId="250524BA" w14:textId="77777777" w:rsidR="00BE711A" w:rsidRPr="003B07B1" w:rsidRDefault="00BE711A" w:rsidP="00BE711A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Marital status -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a) Married   (b) Divorced  (c) Widowed   (d) Separated   (e) Cohabiting </w:t>
      </w:r>
    </w:p>
    <w:p w14:paraId="515ECC82" w14:textId="77777777" w:rsidR="00BE711A" w:rsidRPr="003B07B1" w:rsidRDefault="00BE711A" w:rsidP="00BE711A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Religion -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a) Christianity   (b)  Islam  (c)  Traditional  (d) Others……………………… </w:t>
      </w:r>
    </w:p>
    <w:p w14:paraId="3CD8885E" w14:textId="77777777" w:rsidR="00BE711A" w:rsidRPr="003B07B1" w:rsidRDefault="00BE711A" w:rsidP="00BE711A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Level of education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No formal education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(  )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Primary education (  )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>Secondary education (  )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>Tertiary education (  )</w:t>
      </w:r>
    </w:p>
    <w:p w14:paraId="59F462A0" w14:textId="77777777" w:rsidR="00BE711A" w:rsidRPr="003B07B1" w:rsidRDefault="00BE711A" w:rsidP="00BE711A">
      <w:pPr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Occupation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(a)Trading /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Business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b)Skilled artisan  ( c) Student </w:t>
      </w:r>
    </w:p>
    <w:p w14:paraId="0F788439" w14:textId="77777777" w:rsidR="00BE711A" w:rsidRPr="003B07B1" w:rsidRDefault="00BE711A" w:rsidP="00BE711A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(d) Unemployed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>e )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3B07B1">
        <w:rPr>
          <w:rFonts w:ascii="Times New Roman" w:eastAsia="Times New Roman" w:hAnsi="Times New Roman" w:cs="Times New Roman"/>
          <w:sz w:val="24"/>
          <w:szCs w:val="24"/>
        </w:rPr>
        <w:t>Self employed</w:t>
      </w:r>
      <w:proofErr w:type="spell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    (  f)  Civil servant    ( g ) Retiree   (h ) Others</w:t>
      </w:r>
    </w:p>
    <w:p w14:paraId="1D7527FF" w14:textId="77777777" w:rsidR="00BE711A" w:rsidRPr="003B07B1" w:rsidRDefault="00BE711A" w:rsidP="00BE711A">
      <w:pPr>
        <w:numPr>
          <w:ilvl w:val="0"/>
          <w:numId w:val="2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Average monthly income – (a) &lt;10,000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naira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b ) 11,000-30,000 naira  ( c )  31,000-50,000 naira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 ( d )   51,000-70,000naira  (e) 70,000 naira and above.</w:t>
      </w:r>
    </w:p>
    <w:p w14:paraId="328C1856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8E65A5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DE52F1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ECTION B: CLINICAL CHARACTERISTICS AND BIOPHYSICAL MEASUREMENT</w:t>
      </w:r>
    </w:p>
    <w:p w14:paraId="1420C5E3" w14:textId="77777777" w:rsidR="00BE711A" w:rsidRPr="003B07B1" w:rsidRDefault="00BE711A" w:rsidP="00BE711A">
      <w:pPr>
        <w:numPr>
          <w:ilvl w:val="0"/>
          <w:numId w:val="3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Cigarette smoking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(a) Yes 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(b) No </w:t>
      </w:r>
    </w:p>
    <w:p w14:paraId="4854633D" w14:textId="77777777" w:rsidR="00BE711A" w:rsidRPr="003B07B1" w:rsidRDefault="00BE711A" w:rsidP="00BE711A">
      <w:pPr>
        <w:numPr>
          <w:ilvl w:val="0"/>
          <w:numId w:val="3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Alcohol intake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(a) Yes 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>(b) No</w:t>
      </w:r>
    </w:p>
    <w:p w14:paraId="687009D4" w14:textId="77777777" w:rsidR="00BE711A" w:rsidRPr="003B07B1" w:rsidRDefault="00BE711A" w:rsidP="00BE711A">
      <w:pPr>
        <w:numPr>
          <w:ilvl w:val="0"/>
          <w:numId w:val="3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Duration of diabetes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(a) &lt; 5 years    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>b)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>5 – 9 years      ( c ) 10-14 years</w:t>
      </w:r>
    </w:p>
    <w:p w14:paraId="2D35EEB9" w14:textId="77777777" w:rsidR="00BE711A" w:rsidRPr="003B07B1" w:rsidRDefault="00BE711A" w:rsidP="00BE711A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(d)   15-20 years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e ) &gt;20 years </w:t>
      </w:r>
    </w:p>
    <w:p w14:paraId="0913E77B" w14:textId="77777777" w:rsidR="00BE711A" w:rsidRPr="003B07B1" w:rsidRDefault="00BE711A" w:rsidP="00BE711A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Family history of diabetes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 (a) Yes 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>(b) No</w:t>
      </w:r>
    </w:p>
    <w:p w14:paraId="5BA41CF8" w14:textId="77777777" w:rsidR="00BE711A" w:rsidRPr="003B07B1" w:rsidRDefault="00BE711A" w:rsidP="00BE711A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Comorbidity (Other chronic conditions)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(a)Hypertension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b )  Heart Failure ( c) No associated diseases  (d) others…………………………………………………</w:t>
      </w:r>
    </w:p>
    <w:p w14:paraId="41F83447" w14:textId="77777777" w:rsidR="00BE711A" w:rsidRPr="003B07B1" w:rsidRDefault="00BE711A" w:rsidP="00BE711A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Number of medications taken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1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(  )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>2 (  )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>3 (  )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>4 (  )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>5 (  )</w:t>
      </w:r>
    </w:p>
    <w:p w14:paraId="69FA6DFE" w14:textId="77777777" w:rsidR="00BE711A" w:rsidRPr="003B07B1" w:rsidRDefault="00BE711A" w:rsidP="00BE711A">
      <w:pPr>
        <w:numPr>
          <w:ilvl w:val="0"/>
          <w:numId w:val="4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Pattern of </w:t>
      </w:r>
      <w:proofErr w:type="spellStart"/>
      <w:r w:rsidRPr="003B07B1">
        <w:rPr>
          <w:rFonts w:ascii="Times New Roman" w:eastAsia="Times New Roman" w:hAnsi="Times New Roman" w:cs="Times New Roman"/>
          <w:sz w:val="24"/>
          <w:szCs w:val="24"/>
        </w:rPr>
        <w:t>anti diabetic</w:t>
      </w:r>
      <w:proofErr w:type="spell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drugs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(a) Tablets only 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b) Injection  only </w:t>
      </w:r>
    </w:p>
    <w:p w14:paraId="475AA02F" w14:textId="77777777" w:rsidR="00BE711A" w:rsidRPr="003B07B1" w:rsidRDefault="00BE711A" w:rsidP="00BE711A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( c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) Both Tablets and injection  ( d ) Combination of two or more Tablets 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AC00F06" w14:textId="77777777" w:rsidR="00BE711A" w:rsidRPr="003B07B1" w:rsidRDefault="00BE711A" w:rsidP="00BE711A">
      <w:pPr>
        <w:numPr>
          <w:ilvl w:val="0"/>
          <w:numId w:val="5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Physical disability -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(a)No physical disability  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b ) Amputation     ( c )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 xml:space="preserve"> Blindness </w:t>
      </w:r>
    </w:p>
    <w:p w14:paraId="350D6539" w14:textId="77777777" w:rsidR="00BE711A" w:rsidRPr="003B07B1" w:rsidRDefault="00BE711A" w:rsidP="00BE711A">
      <w:pPr>
        <w:numPr>
          <w:ilvl w:val="0"/>
          <w:numId w:val="5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Height ………………………………………………………….</w:t>
      </w:r>
    </w:p>
    <w:p w14:paraId="5DF101EA" w14:textId="77777777" w:rsidR="00BE711A" w:rsidRPr="003B07B1" w:rsidRDefault="00BE711A" w:rsidP="00BE711A">
      <w:pPr>
        <w:numPr>
          <w:ilvl w:val="0"/>
          <w:numId w:val="5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eight………………………………………………………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p w14:paraId="01E34F6B" w14:textId="77777777" w:rsidR="00BE711A" w:rsidRPr="003B07B1" w:rsidRDefault="00BE711A" w:rsidP="00BE711A">
      <w:pPr>
        <w:numPr>
          <w:ilvl w:val="0"/>
          <w:numId w:val="5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BMI 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ab/>
        <w:t>(a)Normal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b ) Overweight        ( c ) Obesity </w:t>
      </w:r>
    </w:p>
    <w:p w14:paraId="086A7472" w14:textId="77777777" w:rsidR="00BE711A" w:rsidRPr="003B07B1" w:rsidRDefault="00BE711A" w:rsidP="00BE711A">
      <w:pPr>
        <w:numPr>
          <w:ilvl w:val="0"/>
          <w:numId w:val="5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RBS…………………………………………………………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p w14:paraId="7701F236" w14:textId="77777777" w:rsidR="00BE711A" w:rsidRPr="003B07B1" w:rsidRDefault="00BE711A" w:rsidP="00BE711A">
      <w:pPr>
        <w:numPr>
          <w:ilvl w:val="0"/>
          <w:numId w:val="5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Blood pressure…………………………………………………</w:t>
      </w:r>
    </w:p>
    <w:p w14:paraId="20B5E650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515A8F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ECTION C</w:t>
      </w:r>
    </w:p>
    <w:p w14:paraId="350C1570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KNOWLEDGE OF DIABETES</w:t>
      </w:r>
    </w:p>
    <w:p w14:paraId="2B9F3C56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Below is a list of questions related to knowledge of diabetes, these questions are designed to assess your level of knowledge on diabetes, please kindly TICK ONE option</w:t>
      </w: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6"/>
        <w:gridCol w:w="7652"/>
        <w:gridCol w:w="590"/>
        <w:gridCol w:w="554"/>
      </w:tblGrid>
      <w:tr w:rsidR="00BE711A" w:rsidRPr="003B07B1" w14:paraId="3BCD85F8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A702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C875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ral knowledge of diabet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1F1C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4FD7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BE711A" w:rsidRPr="003B07B1" w14:paraId="53F5C1C4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9419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687D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is a condition of high blood suga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6F7B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AC7F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7F382887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76C2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CAF8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cannot be cure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6404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BEDA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55E7D07F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7CA9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3CCF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sulin is </w:t>
            </w:r>
            <w:proofErr w:type="gramStart"/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required  for</w:t>
            </w:r>
            <w:proofErr w:type="gramEnd"/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me diabetic patient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AC57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7619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38FF1EB2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66E8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B1B7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Fasting blood sugar of 210 is too high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8953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05C3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06346E09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975A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312C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nowledge on risk factors, symptoms and complication of diabet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371D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25AD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3A6F59BD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E070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003B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can be inherite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A4B9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35CE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48E3B550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2897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F8F7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Anybody above 40 years can have diabet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F92C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EF89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074E3A93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F8C9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13E1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Obesity can cause diabet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8E6C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95C7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5C940CAE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9C2F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A367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mptoms of diabetes ar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8ECF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7A93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094287CA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75DA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0C5D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causes constant feeling of thirs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2410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4F89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1DACED60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0017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4E4B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causes frequent urinatio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7C41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B287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5AFB8EE3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B32F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E5B2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causes weight los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C074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0821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735CA454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56ED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9CF7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causes blurred visio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8422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F723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6ECB6D62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9254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6D01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causes slow healing of cuts and woun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A7D1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CC62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32063D9D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03BE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76ED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causes tiredness and weaknes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3874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A1EA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63F5B549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6872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CACB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betes can lead to the following complication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A49A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9A5A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5793E603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8B0B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1798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ecay limbs that require removal (amputation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14B8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C299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5C42D4BC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BD35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85B3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Eye problem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F60C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0CDC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0147F5F4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805C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2F9E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Kidney problem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95BB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F9A8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7F8284CB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33B0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B530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High blood pressur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D2BA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0860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3E558F99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D602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F5EB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Heart attack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1471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0B7B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77C97B47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2B46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09D4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Loss of sensation in the arm and leg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D909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FEF3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044C1572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B52A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D731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nowledge on the treatment and management of diabet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5A86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9555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079DE431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F6F4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D183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Insulin injection are available for the control of diabet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5CD2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CBB6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4AD14514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7DEC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9596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Tablets and capsules are available for the control of diabet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6616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2DE9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7212EB03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3F96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3451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carry sugar when they are ou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EACC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6CF7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6294C46A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ED4F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DD45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exercise regularly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7CCB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4A04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6BDE1960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FF87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ACA0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have good weight control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5A3F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F599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25D610B5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0786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6E87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Go for regular eye check up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2200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2DEB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41CCEE24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BB28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C45B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Have a low fat and high fiber die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BA6E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E6D1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6515AC9E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8B79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8E86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Take care of their toes and fee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7FC9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2633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66BB4E75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C0F9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F577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Not consume alcohol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C60B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7A54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7ED82ECE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DBFE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82C9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Not donate bloo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308E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A39C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7101AADD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8A40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9588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Control the intake of fruit and vegetabl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58DB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B073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158A8C33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4DC3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1149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Not smok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043F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D3E4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215F1B02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13DA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7AB5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Wear tight shoe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57AA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E51A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52A7C728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BDD1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C97A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Skip meals when busy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2267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ADD4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37788546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0259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0014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Test for blood glucos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EDE2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E8A9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1911FB63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D98E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FEB4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Test for sugar in the urin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0D07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A336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3CB6B8E9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5D51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BA75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Go for counseling sectio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ECCD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4CB4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540370D4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087F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C762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Go for regular medical check up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DA03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7527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78685A53" w14:textId="77777777" w:rsidTr="001A446F">
        <w:trPr>
          <w:trHeight w:val="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C478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045E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patient should take extra caution when cutting nail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69C8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02A0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565E2CEB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EE1C7E" w14:textId="77777777" w:rsidR="00BE711A" w:rsidRDefault="00BE711A" w:rsidP="00BE71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C807E8" w14:textId="77777777" w:rsidR="00BE711A" w:rsidRDefault="00BE711A" w:rsidP="00BE71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E42C1D" w14:textId="77777777" w:rsidR="00BE711A" w:rsidRDefault="00BE711A" w:rsidP="00BE71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7D56C3" w14:textId="77777777" w:rsidR="00BE711A" w:rsidRDefault="00BE711A" w:rsidP="00BE71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7644FE" w14:textId="77777777" w:rsidR="00BE711A" w:rsidRDefault="00BE711A" w:rsidP="00BE71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41890F" w14:textId="77777777" w:rsidR="00BE711A" w:rsidRDefault="00BE711A" w:rsidP="00BE71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33D48B" w14:textId="77777777" w:rsidR="00BE711A" w:rsidRDefault="00BE711A" w:rsidP="00BE71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6DDF5E" w14:textId="77777777" w:rsidR="00BE711A" w:rsidRPr="003B07B1" w:rsidRDefault="00BE711A" w:rsidP="00BE71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ECTION D:</w:t>
      </w:r>
    </w:p>
    <w:p w14:paraId="031EF131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MEDICATION ADHERENCE</w:t>
      </w:r>
    </w:p>
    <w:p w14:paraId="5517A8AF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Below is a list of questions related to medication adherence, these questions are designed to assess your level of adherence to diabetic drugs, please kindly TICK ONE option</w:t>
      </w: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9"/>
        <w:gridCol w:w="2986"/>
        <w:gridCol w:w="1313"/>
        <w:gridCol w:w="1787"/>
        <w:gridCol w:w="1888"/>
        <w:gridCol w:w="829"/>
      </w:tblGrid>
      <w:tr w:rsidR="00BE711A" w:rsidRPr="003B07B1" w14:paraId="2868BEAB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F312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D34A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AC1B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ways (dail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56BE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ten (1-5 times monthly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97D7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ometimes (1-4 times </w:t>
            </w:r>
            <w:proofErr w:type="gramStart"/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ly )</w:t>
            </w:r>
            <w:proofErr w:type="gram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03F4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ever </w:t>
            </w:r>
          </w:p>
        </w:tc>
      </w:tr>
      <w:tr w:rsidR="00BE711A" w:rsidRPr="003B07B1" w14:paraId="20772365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7763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F22D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forget to take your drugs?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8DD3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C311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5427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283C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179FE432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59DF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95F5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decide not to take your drug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ACA2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9C2D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54E7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FC4D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738A0D38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2157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DBAF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miss taking your drugs because you feel bette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A55A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4727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7D25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D134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30D3EB29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A098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CE39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decide to take less of your drug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4571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D3C5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161C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0C64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66B6AAE4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15B6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CAAF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stop taking your drugs because you feel sick due to effect of the drug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81EE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539F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E64B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BB1F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46091E4E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6D11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FEDD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often do you forget to bring along your drugs when you travel away from home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346E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5412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03DA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AA92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3FDF525B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C72F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29B3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often do you not take your drugs because you run out of it at home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A272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D2BF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D1F1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E863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5674240" w14:textId="77777777" w:rsidR="00BE711A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657F3F" w14:textId="77777777" w:rsidR="00BE711A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CF603C" w14:textId="77777777" w:rsidR="00BE711A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ABE185" w14:textId="77777777" w:rsidR="00BE711A" w:rsidRPr="003B07B1" w:rsidRDefault="00BE711A" w:rsidP="00BE71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SECTION E:</w:t>
      </w:r>
    </w:p>
    <w:p w14:paraId="4BF791BE" w14:textId="77777777" w:rsidR="00BE711A" w:rsidRPr="003B07B1" w:rsidRDefault="00BE711A" w:rsidP="00BE71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DIABETES COPING STRATEGIES</w:t>
      </w:r>
    </w:p>
    <w:p w14:paraId="739F0B79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Below is a list of questions related to diabetes coping strategies, these questions are designed to assess your coping strategies in managing your diabetes, please kindly </w:t>
      </w: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TICK ONE</w:t>
      </w: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option.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7"/>
        <w:gridCol w:w="4813"/>
        <w:gridCol w:w="883"/>
        <w:gridCol w:w="1323"/>
        <w:gridCol w:w="803"/>
        <w:gridCol w:w="963"/>
      </w:tblGrid>
      <w:tr w:rsidR="00BE711A" w:rsidRPr="003B07B1" w14:paraId="75545385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81EE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6B78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B523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DED3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ometimes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1F34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ften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FC42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lways </w:t>
            </w:r>
          </w:p>
        </w:tc>
      </w:tr>
      <w:tr w:rsidR="00BE711A" w:rsidRPr="003B07B1" w14:paraId="7DD8C5B2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5093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FF64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Planning meal in accordance with the system being taught by health care provider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7AD1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897D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5BB0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567B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211F6EF6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5454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FD2A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Weighing and measuring food limiting the amount of food that contains a lot of sugar or fa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1B91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6C72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3F40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63D0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173A59F4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0A92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662E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Limiting the amount of food that contains a lot of sugar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D566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81AA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49C0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31E3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423086CE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9ADC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D41E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Taking amount of insulin prescribed including adjustment based on blood glucose leve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5154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D212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D940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4DFF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44E46D94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06DA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B207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Taking insulin at the right time usually before each me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A5B8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687D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5FA4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E5D7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602903A5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CAE5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8345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Alternating injection site to avoid building up lumps (</w:t>
            </w:r>
            <w:proofErr w:type="spellStart"/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lipohyperthrophy</w:t>
            </w:r>
            <w:proofErr w:type="spellEnd"/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BC79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3CBB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BBEC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24C6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04C085DC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DCC0D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9D2E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Measuring blood glucose before each mea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CF35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0EB8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8BBD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9FAA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5B087DCD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C0DD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AF8A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Exercising or participating in some form of physical activit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2329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B20AC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1363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9734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4E821A2A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F09FF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F646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Adjusting the amount of insulin based on glucose leve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B016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1CBB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1431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681E5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32879CD3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28D4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2DCB2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Adjusting amount of insulin when il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974E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68C6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4EDA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E469B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5B040D39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80F7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50BC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Detecting and responding to early sign of low blood sugar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1FE8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E591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C64E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6D4F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0A6A6C50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C1E38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0345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eping appointment and </w:t>
            </w:r>
            <w:proofErr w:type="spellStart"/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check up</w:t>
            </w:r>
            <w:proofErr w:type="spellEnd"/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5D4D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20129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3545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679C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6C89FC9B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9E233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78DA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Keeping a diary of the amount of insulin being take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2125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56E64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8B850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3A19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11A" w:rsidRPr="003B07B1" w14:paraId="4394C700" w14:textId="77777777" w:rsidTr="001A446F">
        <w:trPr>
          <w:trHeight w:val="1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CCAB6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95A17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7B1">
              <w:rPr>
                <w:rFonts w:ascii="Times New Roman" w:eastAsia="Times New Roman" w:hAnsi="Times New Roman" w:cs="Times New Roman"/>
                <w:sz w:val="24"/>
                <w:szCs w:val="24"/>
              </w:rPr>
              <w:t>Keeping record of daily blood glucose leve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22A7A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4698E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2414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E3E31" w14:textId="77777777" w:rsidR="00BE711A" w:rsidRPr="003B07B1" w:rsidRDefault="00BE711A" w:rsidP="001A44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F4FE0ED" w14:textId="77777777" w:rsidR="00BE711A" w:rsidRDefault="00BE711A" w:rsidP="00BE711A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50B336" w14:textId="77777777" w:rsidR="00BE711A" w:rsidRDefault="00BE711A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DA325BD" w14:textId="3674CFB2" w:rsidR="00BE711A" w:rsidRPr="003B07B1" w:rsidRDefault="00BE711A" w:rsidP="00BE711A">
      <w:pPr>
        <w:spacing w:before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INTERVIEW GUIDE ON LIVED EXPERIENCE OF DIABETIC PATIENT DURING DIAGNOSIS, AND AFTER BEING DIAGNOSED WITH TYPE 2 DIABTES MELLITUS</w:t>
      </w:r>
    </w:p>
    <w:p w14:paraId="36EB9C3A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SECTION A:  INRODUCTION</w:t>
      </w:r>
    </w:p>
    <w:p w14:paraId="07D52B60" w14:textId="77777777" w:rsidR="00BE711A" w:rsidRPr="003B07B1" w:rsidRDefault="00BE711A" w:rsidP="00BE711A">
      <w:pPr>
        <w:numPr>
          <w:ilvl w:val="0"/>
          <w:numId w:val="6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Tell me something about yourself</w:t>
      </w:r>
    </w:p>
    <w:p w14:paraId="17EDAE3C" w14:textId="77777777" w:rsidR="00BE711A" w:rsidRPr="003B07B1" w:rsidRDefault="00BE711A" w:rsidP="00BE711A">
      <w:pPr>
        <w:numPr>
          <w:ilvl w:val="0"/>
          <w:numId w:val="6"/>
        </w:num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work ,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441FBA8" w14:textId="77777777" w:rsidR="00BE711A" w:rsidRPr="003B07B1" w:rsidRDefault="00BE711A" w:rsidP="00BE711A">
      <w:pPr>
        <w:numPr>
          <w:ilvl w:val="0"/>
          <w:numId w:val="6"/>
        </w:num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family and</w:t>
      </w:r>
    </w:p>
    <w:p w14:paraId="426016ED" w14:textId="77777777" w:rsidR="00BE711A" w:rsidRPr="003B07B1" w:rsidRDefault="00BE711A" w:rsidP="00BE711A">
      <w:pPr>
        <w:numPr>
          <w:ilvl w:val="0"/>
          <w:numId w:val="6"/>
        </w:numPr>
        <w:spacing w:line="48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what you enjoy doing in your spare time</w:t>
      </w:r>
    </w:p>
    <w:p w14:paraId="7B5C5318" w14:textId="77777777" w:rsidR="00BE711A" w:rsidRPr="003B07B1" w:rsidRDefault="00BE711A" w:rsidP="00BE711A">
      <w:pPr>
        <w:spacing w:after="160" w:line="48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SECTION B: LIVED EXPERIENCE OF DIABETIC PATIENTS</w:t>
      </w:r>
    </w:p>
    <w:p w14:paraId="1FECA71F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ab/>
        <w:t>Experience during the Diagnostic Stage</w:t>
      </w:r>
    </w:p>
    <w:p w14:paraId="54D41D36" w14:textId="77777777" w:rsidR="00BE711A" w:rsidRPr="003B07B1" w:rsidRDefault="00BE711A" w:rsidP="00BE711A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were your symptoms at diagnosis?</w:t>
      </w:r>
    </w:p>
    <w:p w14:paraId="68718F5C" w14:textId="77777777" w:rsidR="00BE711A" w:rsidRPr="003B07B1" w:rsidRDefault="00BE711A" w:rsidP="00BE711A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was your emotional feeling when being diagnosed with diabetes?</w:t>
      </w:r>
    </w:p>
    <w:p w14:paraId="6795A817" w14:textId="77777777" w:rsidR="00BE711A" w:rsidRPr="003B07B1" w:rsidRDefault="00BE711A" w:rsidP="00BE711A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What do you think would have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being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responsible for your diabetes?</w:t>
      </w:r>
    </w:p>
    <w:p w14:paraId="735E7B3B" w14:textId="77777777" w:rsidR="00BE711A" w:rsidRPr="003B07B1" w:rsidRDefault="00BE711A" w:rsidP="00BE711A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Did you accept initially that you have diabetes or reject it?</w:t>
      </w:r>
    </w:p>
    <w:p w14:paraId="0AAA7076" w14:textId="77777777" w:rsidR="00BE711A" w:rsidRPr="003B07B1" w:rsidRDefault="00BE711A" w:rsidP="00BE711A">
      <w:pPr>
        <w:numPr>
          <w:ilvl w:val="0"/>
          <w:numId w:val="7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What are some of your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motivation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for wanting to control your diabetes?</w:t>
      </w:r>
    </w:p>
    <w:p w14:paraId="47A9133E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2.         Experience after the Diagnosis</w:t>
      </w:r>
    </w:p>
    <w:p w14:paraId="3C540A17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How did you learn to take care of your diabetes?</w:t>
      </w:r>
    </w:p>
    <w:p w14:paraId="7F13E2A7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Did diabetes limit life chances and what can you say about your condition and your activities of daily living in line with your diabetes?</w:t>
      </w:r>
    </w:p>
    <w:p w14:paraId="38EB19C1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lastRenderedPageBreak/>
        <w:t>What are the emotional problems you experience with your diabetes?</w:t>
      </w:r>
    </w:p>
    <w:p w14:paraId="2E47C8F9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are the physical symptoms you experience with your diabetes?</w:t>
      </w:r>
    </w:p>
    <w:p w14:paraId="12F5B35B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Are you comfortable going to social gathering?</w:t>
      </w:r>
    </w:p>
    <w:p w14:paraId="76EE54B1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 xml:space="preserve"> Experience with Managing and Coping with Diabetes</w:t>
      </w:r>
    </w:p>
    <w:p w14:paraId="3033F1B4" w14:textId="77777777" w:rsidR="00BE711A" w:rsidRPr="003B07B1" w:rsidRDefault="00BE711A" w:rsidP="00BE711A">
      <w:pPr>
        <w:numPr>
          <w:ilvl w:val="0"/>
          <w:numId w:val="8"/>
        </w:numPr>
        <w:spacing w:before="240"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How did you adjust your life to keep your blood sugar normal?</w:t>
      </w:r>
    </w:p>
    <w:p w14:paraId="53CC5357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do you do to manage your diabetes?</w:t>
      </w:r>
    </w:p>
    <w:p w14:paraId="60A61F59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Has diabetes affected your daily routine activities?</w:t>
      </w:r>
    </w:p>
    <w:p w14:paraId="600D8501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approach do you take to prevent complications?</w:t>
      </w:r>
    </w:p>
    <w:p w14:paraId="01B451E1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are the problems you encounter in the use of your drugs?</w:t>
      </w:r>
    </w:p>
    <w:p w14:paraId="7DB5E865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do you do in particular that helps you the most with your diabetes?</w:t>
      </w:r>
    </w:p>
    <w:p w14:paraId="46A16BB8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Did you always take your drugs?</w:t>
      </w:r>
    </w:p>
    <w:p w14:paraId="39AE5A85" w14:textId="77777777" w:rsidR="00BE711A" w:rsidRPr="003B07B1" w:rsidRDefault="00BE711A" w:rsidP="00BE711A">
      <w:pPr>
        <w:numPr>
          <w:ilvl w:val="0"/>
          <w:numId w:val="8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is your usual thought when you take your blood sugar?</w:t>
      </w:r>
    </w:p>
    <w:p w14:paraId="70D370A3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 xml:space="preserve">4         Experience on </w:t>
      </w:r>
      <w:proofErr w:type="spellStart"/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Self Monitoring</w:t>
      </w:r>
      <w:proofErr w:type="spellEnd"/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 xml:space="preserve"> Blood Glucose Practice</w:t>
      </w:r>
    </w:p>
    <w:p w14:paraId="7A9512A0" w14:textId="77777777" w:rsidR="00BE711A" w:rsidRPr="003B07B1" w:rsidRDefault="00BE711A" w:rsidP="00BE711A">
      <w:pPr>
        <w:numPr>
          <w:ilvl w:val="0"/>
          <w:numId w:val="9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In your own opinion what is the preferred method of recording your blood glucose?</w:t>
      </w:r>
    </w:p>
    <w:p w14:paraId="43F8763E" w14:textId="77777777" w:rsidR="00BE711A" w:rsidRPr="003B07B1" w:rsidRDefault="00BE711A" w:rsidP="00BE711A">
      <w:pPr>
        <w:numPr>
          <w:ilvl w:val="0"/>
          <w:numId w:val="9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Do you think self-monitoring of blood glucose useful for your diabetes management?</w:t>
      </w:r>
    </w:p>
    <w:p w14:paraId="2DDCF494" w14:textId="77777777" w:rsidR="00BE711A" w:rsidRPr="003B07B1" w:rsidRDefault="00BE711A" w:rsidP="00BE711A">
      <w:pPr>
        <w:numPr>
          <w:ilvl w:val="0"/>
          <w:numId w:val="9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put you off from taking care of your diabetes?</w:t>
      </w:r>
    </w:p>
    <w:p w14:paraId="109F9342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5          Experience on Dietary Management</w:t>
      </w:r>
    </w:p>
    <w:p w14:paraId="54E0F503" w14:textId="77777777" w:rsidR="00BE711A" w:rsidRPr="003B07B1" w:rsidRDefault="00BE711A" w:rsidP="00BE711A">
      <w:pPr>
        <w:numPr>
          <w:ilvl w:val="0"/>
          <w:numId w:val="10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lastRenderedPageBreak/>
        <w:t>In your own opinion what are the strategies to control your diet?</w:t>
      </w:r>
    </w:p>
    <w:p w14:paraId="55244A1B" w14:textId="77777777" w:rsidR="00BE711A" w:rsidRPr="003B07B1" w:rsidRDefault="00BE711A" w:rsidP="00BE711A">
      <w:pPr>
        <w:numPr>
          <w:ilvl w:val="0"/>
          <w:numId w:val="10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How do you handle your daily meal?</w:t>
      </w:r>
    </w:p>
    <w:p w14:paraId="6C3BDBBA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6         Experience with Diabetes Medication</w:t>
      </w:r>
    </w:p>
    <w:p w14:paraId="4F695A51" w14:textId="77777777" w:rsidR="00BE711A" w:rsidRPr="003B07B1" w:rsidRDefault="00BE711A" w:rsidP="00BE711A">
      <w:pPr>
        <w:numPr>
          <w:ilvl w:val="0"/>
          <w:numId w:val="1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are your experiences with diabetic medications?</w:t>
      </w:r>
    </w:p>
    <w:p w14:paraId="17BAB70F" w14:textId="77777777" w:rsidR="00BE711A" w:rsidRPr="003B07B1" w:rsidRDefault="00BE711A" w:rsidP="00BE711A">
      <w:pPr>
        <w:numPr>
          <w:ilvl w:val="0"/>
          <w:numId w:val="1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type of experience with diabetes medication usually reduces your adherence to treatment?</w:t>
      </w:r>
    </w:p>
    <w:p w14:paraId="710D87EC" w14:textId="77777777" w:rsidR="00BE711A" w:rsidRPr="003B07B1" w:rsidRDefault="00BE711A" w:rsidP="00BE711A">
      <w:pPr>
        <w:numPr>
          <w:ilvl w:val="0"/>
          <w:numId w:val="1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Do you aware of other beliefs in people that influence your diabetes management?</w:t>
      </w:r>
    </w:p>
    <w:p w14:paraId="2F2461E5" w14:textId="77777777" w:rsidR="00BE711A" w:rsidRPr="003B07B1" w:rsidRDefault="00BE711A" w:rsidP="00BE711A">
      <w:pPr>
        <w:numPr>
          <w:ilvl w:val="0"/>
          <w:numId w:val="1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Have you heard of alternative medicine for diabetics?</w:t>
      </w:r>
    </w:p>
    <w:p w14:paraId="21CC5D18" w14:textId="77777777" w:rsidR="00BE711A" w:rsidRPr="003B07B1" w:rsidRDefault="00BE711A" w:rsidP="00BE711A">
      <w:pPr>
        <w:numPr>
          <w:ilvl w:val="0"/>
          <w:numId w:val="11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would you like to suggest that improve diabetes management behaviour among other diabetic patients?</w:t>
      </w:r>
    </w:p>
    <w:p w14:paraId="381C1F76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 xml:space="preserve">7          Experience with Barrier and Factors for Success in Diabetes </w:t>
      </w:r>
      <w:proofErr w:type="spellStart"/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t>Self Management</w:t>
      </w:r>
      <w:proofErr w:type="spellEnd"/>
    </w:p>
    <w:p w14:paraId="29EFBF1F" w14:textId="77777777" w:rsidR="00BE711A" w:rsidRPr="003B07B1" w:rsidRDefault="00BE711A" w:rsidP="00BE711A">
      <w:pPr>
        <w:numPr>
          <w:ilvl w:val="0"/>
          <w:numId w:val="12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is your biggest struggle that you have with daily diabetes care?</w:t>
      </w:r>
    </w:p>
    <w:p w14:paraId="6D83C626" w14:textId="77777777" w:rsidR="00BE711A" w:rsidRPr="003B07B1" w:rsidRDefault="00BE711A" w:rsidP="00BE711A">
      <w:pPr>
        <w:numPr>
          <w:ilvl w:val="0"/>
          <w:numId w:val="12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keeps you on tract?</w:t>
      </w:r>
    </w:p>
    <w:p w14:paraId="7355A15A" w14:textId="77777777" w:rsidR="00BE711A" w:rsidRPr="003B07B1" w:rsidRDefault="00BE711A" w:rsidP="00BE711A">
      <w:pPr>
        <w:numPr>
          <w:ilvl w:val="0"/>
          <w:numId w:val="12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hat happened when you get off tract?</w:t>
      </w:r>
    </w:p>
    <w:p w14:paraId="371BFC25" w14:textId="77777777" w:rsidR="00BE711A" w:rsidRPr="003B07B1" w:rsidRDefault="00BE711A" w:rsidP="00BE711A">
      <w:pPr>
        <w:numPr>
          <w:ilvl w:val="0"/>
          <w:numId w:val="12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How do you manage low blood sugar, what are you thinking and what do you do?</w:t>
      </w:r>
    </w:p>
    <w:p w14:paraId="47A4FA6C" w14:textId="77777777" w:rsidR="00BE711A" w:rsidRPr="003B07B1" w:rsidRDefault="00BE711A" w:rsidP="00BE711A">
      <w:pPr>
        <w:numPr>
          <w:ilvl w:val="0"/>
          <w:numId w:val="12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Has your diabetes affected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relationship with friends and family members?</w:t>
      </w:r>
    </w:p>
    <w:p w14:paraId="1F27D90D" w14:textId="77777777" w:rsidR="00BE711A" w:rsidRPr="003B07B1" w:rsidRDefault="00BE711A" w:rsidP="00BE711A">
      <w:pPr>
        <w:numPr>
          <w:ilvl w:val="0"/>
          <w:numId w:val="12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Has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diabetes affected you finances?</w:t>
      </w:r>
    </w:p>
    <w:p w14:paraId="56BE9D11" w14:textId="77777777" w:rsidR="00BE711A" w:rsidRPr="003B07B1" w:rsidRDefault="00BE711A" w:rsidP="00BE711A">
      <w:pPr>
        <w:numPr>
          <w:ilvl w:val="0"/>
          <w:numId w:val="12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Has your diabetes affected 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gramEnd"/>
      <w:r w:rsidRPr="003B07B1">
        <w:rPr>
          <w:rFonts w:ascii="Times New Roman" w:eastAsia="Times New Roman" w:hAnsi="Times New Roman" w:cs="Times New Roman"/>
          <w:sz w:val="24"/>
          <w:szCs w:val="24"/>
        </w:rPr>
        <w:t xml:space="preserve"> social invitation and how do you cope living with diabetes?</w:t>
      </w:r>
    </w:p>
    <w:p w14:paraId="699C6ABE" w14:textId="77777777" w:rsidR="00BE711A" w:rsidRPr="003B07B1" w:rsidRDefault="00BE711A" w:rsidP="00BE711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BIOPHYSICAL PROFILE</w:t>
      </w:r>
    </w:p>
    <w:p w14:paraId="30B7E57F" w14:textId="77777777" w:rsidR="00BE711A" w:rsidRPr="003B07B1" w:rsidRDefault="00BE711A" w:rsidP="00BE711A">
      <w:pPr>
        <w:numPr>
          <w:ilvl w:val="0"/>
          <w:numId w:val="13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Height ………………………………………………………….</w:t>
      </w:r>
    </w:p>
    <w:p w14:paraId="19EC1740" w14:textId="77777777" w:rsidR="00BE711A" w:rsidRPr="003B07B1" w:rsidRDefault="00BE711A" w:rsidP="00BE711A">
      <w:pPr>
        <w:numPr>
          <w:ilvl w:val="0"/>
          <w:numId w:val="13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Weight………………………………………………………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p w14:paraId="1144AB20" w14:textId="77777777" w:rsidR="00BE711A" w:rsidRPr="003B07B1" w:rsidRDefault="00BE711A" w:rsidP="00BE711A">
      <w:pPr>
        <w:numPr>
          <w:ilvl w:val="0"/>
          <w:numId w:val="13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BMI ……………………………………………………………</w:t>
      </w:r>
    </w:p>
    <w:p w14:paraId="126598EF" w14:textId="77777777" w:rsidR="00BE711A" w:rsidRPr="003B07B1" w:rsidRDefault="00BE711A" w:rsidP="00BE711A">
      <w:pPr>
        <w:numPr>
          <w:ilvl w:val="0"/>
          <w:numId w:val="13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RBS…………………………………………………………</w:t>
      </w:r>
      <w:proofErr w:type="gramStart"/>
      <w:r w:rsidRPr="003B07B1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p w14:paraId="5EA8C60A" w14:textId="77777777" w:rsidR="00BE711A" w:rsidRPr="003B07B1" w:rsidRDefault="00BE711A" w:rsidP="00BE711A">
      <w:pPr>
        <w:numPr>
          <w:ilvl w:val="0"/>
          <w:numId w:val="13"/>
        </w:numPr>
        <w:spacing w:line="480" w:lineRule="auto"/>
        <w:ind w:left="7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07B1">
        <w:rPr>
          <w:rFonts w:ascii="Times New Roman" w:eastAsia="Times New Roman" w:hAnsi="Times New Roman" w:cs="Times New Roman"/>
          <w:sz w:val="24"/>
          <w:szCs w:val="24"/>
        </w:rPr>
        <w:t>Blood pressure…………………………………………………</w:t>
      </w:r>
    </w:p>
    <w:p w14:paraId="0BC256D6" w14:textId="77777777" w:rsidR="00BE711A" w:rsidRDefault="00BE711A" w:rsidP="00BE711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8A041E" w14:textId="77777777" w:rsidR="00BE711A" w:rsidRDefault="00BE711A" w:rsidP="00BE711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CCCB76" w14:textId="77777777" w:rsidR="00BE711A" w:rsidRDefault="00BE711A" w:rsidP="00BE711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A66289" w14:textId="77777777" w:rsidR="00BE711A" w:rsidRDefault="00BE711A" w:rsidP="00BE711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1ECE34" w14:textId="77777777" w:rsidR="00BE711A" w:rsidRDefault="00BE711A" w:rsidP="00BE711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D96FB7" w14:textId="77777777" w:rsidR="00BE711A" w:rsidRDefault="00BE711A" w:rsidP="00BE711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9F9C9E" w14:textId="77777777" w:rsidR="00BE711A" w:rsidRDefault="00BE711A" w:rsidP="00BE711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482AC6" w14:textId="77777777" w:rsidR="00BE711A" w:rsidRDefault="00BE711A" w:rsidP="00BE711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9DAB72" w14:textId="77777777" w:rsidR="00BE711A" w:rsidRDefault="00BE711A" w:rsidP="00BE711A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38A253" w14:textId="77777777" w:rsidR="00914710" w:rsidRDefault="00914710"/>
    <w:sectPr w:rsidR="00914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F282A"/>
    <w:multiLevelType w:val="multilevel"/>
    <w:tmpl w:val="24CACD86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0EDF3CC7"/>
    <w:multiLevelType w:val="multilevel"/>
    <w:tmpl w:val="DED2E1E4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" w15:restartNumberingAfterBreak="0">
    <w:nsid w:val="1F467F58"/>
    <w:multiLevelType w:val="multilevel"/>
    <w:tmpl w:val="435A63FE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3" w15:restartNumberingAfterBreak="0">
    <w:nsid w:val="25C4118A"/>
    <w:multiLevelType w:val="multilevel"/>
    <w:tmpl w:val="F8B49622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4" w15:restartNumberingAfterBreak="0">
    <w:nsid w:val="329528DC"/>
    <w:multiLevelType w:val="multilevel"/>
    <w:tmpl w:val="71F67632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5" w15:restartNumberingAfterBreak="0">
    <w:nsid w:val="334930FA"/>
    <w:multiLevelType w:val="multilevel"/>
    <w:tmpl w:val="41306136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6" w15:restartNumberingAfterBreak="0">
    <w:nsid w:val="3E243C6A"/>
    <w:multiLevelType w:val="multilevel"/>
    <w:tmpl w:val="D6449D46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7" w15:restartNumberingAfterBreak="0">
    <w:nsid w:val="41151547"/>
    <w:multiLevelType w:val="multilevel"/>
    <w:tmpl w:val="DA5A6508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8" w15:restartNumberingAfterBreak="0">
    <w:nsid w:val="4AFA2945"/>
    <w:multiLevelType w:val="multilevel"/>
    <w:tmpl w:val="F210011E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9" w15:restartNumberingAfterBreak="0">
    <w:nsid w:val="65007E36"/>
    <w:multiLevelType w:val="multilevel"/>
    <w:tmpl w:val="7AF69642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0" w15:restartNumberingAfterBreak="0">
    <w:nsid w:val="77762DE7"/>
    <w:multiLevelType w:val="multilevel"/>
    <w:tmpl w:val="48C2A1D2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1" w15:restartNumberingAfterBreak="0">
    <w:nsid w:val="77AB3FEA"/>
    <w:multiLevelType w:val="multilevel"/>
    <w:tmpl w:val="623AE066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2" w15:restartNumberingAfterBreak="0">
    <w:nsid w:val="79FF0F46"/>
    <w:multiLevelType w:val="multilevel"/>
    <w:tmpl w:val="642A0012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2"/>
  </w:num>
  <w:num w:numId="3">
    <w:abstractNumId w:val="6"/>
  </w:num>
  <w:num w:numId="4">
    <w:abstractNumId w:val="7"/>
  </w:num>
  <w:num w:numId="5">
    <w:abstractNumId w:val="2"/>
  </w:num>
  <w:num w:numId="6">
    <w:abstractNumId w:val="11"/>
  </w:num>
  <w:num w:numId="7">
    <w:abstractNumId w:val="4"/>
  </w:num>
  <w:num w:numId="8">
    <w:abstractNumId w:val="1"/>
  </w:num>
  <w:num w:numId="9">
    <w:abstractNumId w:val="3"/>
  </w:num>
  <w:num w:numId="10">
    <w:abstractNumId w:val="8"/>
  </w:num>
  <w:num w:numId="11">
    <w:abstractNumId w:val="10"/>
  </w:num>
  <w:num w:numId="12">
    <w:abstractNumId w:val="9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11A"/>
    <w:rsid w:val="00914710"/>
    <w:rsid w:val="00987C4B"/>
    <w:rsid w:val="00B12E72"/>
    <w:rsid w:val="00BE711A"/>
    <w:rsid w:val="00CB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DF41A"/>
  <w15:chartTrackingRefBased/>
  <w15:docId w15:val="{92BFC236-A0F3-4A8B-B54E-0CD40D68D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1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91</Words>
  <Characters>7935</Characters>
  <Application>Microsoft Office Word</Application>
  <DocSecurity>0</DocSecurity>
  <Lines>66</Lines>
  <Paragraphs>18</Paragraphs>
  <ScaleCrop>false</ScaleCrop>
  <Company/>
  <LinksUpToDate>false</LinksUpToDate>
  <CharactersWithSpaces>9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kpor</dc:creator>
  <cp:keywords/>
  <dc:description/>
  <cp:lastModifiedBy>Benjamin Akpor</cp:lastModifiedBy>
  <cp:revision>1</cp:revision>
  <dcterms:created xsi:type="dcterms:W3CDTF">2021-08-11T15:43:00Z</dcterms:created>
  <dcterms:modified xsi:type="dcterms:W3CDTF">2021-08-11T15:44:00Z</dcterms:modified>
</cp:coreProperties>
</file>